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A3A06" w14:textId="58528561" w:rsidR="00D00142" w:rsidRPr="00D00142" w:rsidRDefault="00D00142" w:rsidP="00EE2C9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1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0.</w:t>
      </w:r>
      <w:r w:rsidRPr="00D0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importance of attributes under main and sensitivity analysis.</w:t>
      </w:r>
    </w:p>
    <w:p w14:paraId="5EDEF331" w14:textId="77777777" w:rsidR="00D00142" w:rsidRPr="00601911" w:rsidRDefault="00D00142" w:rsidP="00D00142">
      <w:pPr>
        <w:jc w:val="center"/>
        <w:rPr>
          <w:rFonts w:ascii="Times New Roman" w:hAnsi="Times New Roman" w:cs="Times New Roman"/>
          <w:color w:val="000000" w:themeColor="text1"/>
        </w:rPr>
      </w:pPr>
      <w:r w:rsidRPr="0060191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771A46" wp14:editId="7837DD1F">
            <wp:extent cx="4259580" cy="2705100"/>
            <wp:effectExtent l="0" t="0" r="7620" b="0"/>
            <wp:docPr id="349129752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DE78219-A849-17E9-F947-2EF81F88AD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004F5A" w14:textId="77777777" w:rsidR="00F00227" w:rsidRPr="00D00142" w:rsidRDefault="00F00227"/>
    <w:sectPr w:rsidR="00F00227" w:rsidRPr="00D00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27"/>
    <w:rsid w:val="00D00142"/>
    <w:rsid w:val="00EE2C9F"/>
    <w:rsid w:val="00F0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0DCF5"/>
  <w15:chartTrackingRefBased/>
  <w15:docId w15:val="{A84F3D61-1CCA-4505-8A49-3225481A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1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5935;&#24863;&#24615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I!$B$18</c:f>
              <c:strCache>
                <c:ptCount val="1"/>
                <c:pt idx="0">
                  <c:v>Ma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I!$A$19:$A$24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 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RI!$B$19:$B$24</c:f>
              <c:numCache>
                <c:formatCode>0_);[Red]\(0\)</c:formatCode>
                <c:ptCount val="6"/>
                <c:pt idx="0">
                  <c:v>18.812785388127853</c:v>
                </c:pt>
                <c:pt idx="1">
                  <c:v>22.283105022831052</c:v>
                </c:pt>
                <c:pt idx="2">
                  <c:v>100</c:v>
                </c:pt>
                <c:pt idx="3">
                  <c:v>19.17808219178082</c:v>
                </c:pt>
                <c:pt idx="4">
                  <c:v>36.986301369863021</c:v>
                </c:pt>
                <c:pt idx="5">
                  <c:v>94.0639269406392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C9-4D14-A0B4-EEE58061F12A}"/>
            </c:ext>
          </c:extLst>
        </c:ser>
        <c:ser>
          <c:idx val="1"/>
          <c:order val="1"/>
          <c:tx>
            <c:strRef>
              <c:f>RI!$C$18</c:f>
              <c:strCache>
                <c:ptCount val="1"/>
                <c:pt idx="0">
                  <c:v>Sensitiv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I!$A$19:$A$24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 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RI!$C$19:$C$24</c:f>
              <c:numCache>
                <c:formatCode>0_);[Red]\(0\)</c:formatCode>
                <c:ptCount val="6"/>
                <c:pt idx="0">
                  <c:v>13.230892030852623</c:v>
                </c:pt>
                <c:pt idx="1">
                  <c:v>18.936044320725216</c:v>
                </c:pt>
                <c:pt idx="2">
                  <c:v>100</c:v>
                </c:pt>
                <c:pt idx="3">
                  <c:v>19.358478320283258</c:v>
                </c:pt>
                <c:pt idx="4">
                  <c:v>39.092578460497151</c:v>
                </c:pt>
                <c:pt idx="5">
                  <c:v>91.195669901215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C9-4D14-A0B4-EEE58061F12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568554495"/>
        <c:axId val="1560128831"/>
      </c:barChart>
      <c:catAx>
        <c:axId val="15685544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60128831"/>
        <c:crosses val="autoZero"/>
        <c:auto val="1"/>
        <c:lblAlgn val="ctr"/>
        <c:lblOffset val="100"/>
        <c:noMultiLvlLbl val="0"/>
      </c:catAx>
      <c:valAx>
        <c:axId val="1560128831"/>
        <c:scaling>
          <c:orientation val="minMax"/>
          <c:max val="100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68554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39:00Z</dcterms:created>
  <dcterms:modified xsi:type="dcterms:W3CDTF">2024-02-27T01:47:00Z</dcterms:modified>
</cp:coreProperties>
</file>